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64" w:rsidRDefault="0061585E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F35D17">
        <w:rPr>
          <w:rFonts w:ascii="Times New Roman" w:hAnsi="Times New Roman" w:cs="Times New Roman"/>
          <w:sz w:val="24"/>
          <w:szCs w:val="24"/>
        </w:rPr>
        <w:t xml:space="preserve"> Misspecification tests</w:t>
      </w:r>
    </w:p>
    <w:p w:rsid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t>For the misspecification test, we used the following auxiliary regression. The explanatory terms are supposed to capture any departure from the null hypothesis of model being correctly specified.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080A3B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t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t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5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</m:oMath>
      </m:oMathPara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080A3B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</m:oMath>
      <w:r w:rsidR="00F35D17" w:rsidRPr="00F35D17">
        <w:rPr>
          <w:rFonts w:ascii="Times New Roman" w:hAnsi="Times New Roman" w:cs="Times New Roman"/>
          <w:sz w:val="24"/>
          <w:szCs w:val="24"/>
        </w:rPr>
        <w:t xml:space="preserve"> = residuals of the model</w:t>
      </w:r>
    </w:p>
    <w:p w:rsidR="00F35D17" w:rsidRPr="00F35D17" w:rsidRDefault="00080A3B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</m:sub>
        </m:sSub>
      </m:oMath>
      <w:r w:rsidR="00F35D17" w:rsidRPr="00F35D17">
        <w:rPr>
          <w:rFonts w:ascii="Times New Roman" w:hAnsi="Times New Roman" w:cs="Times New Roman"/>
          <w:sz w:val="24"/>
          <w:szCs w:val="24"/>
        </w:rPr>
        <w:t xml:space="preserve"> = fitted value of the model (represents all the terms included in the null model)</w:t>
      </w:r>
    </w:p>
    <w:p w:rsidR="00F35D17" w:rsidRPr="00F35D17" w:rsidRDefault="00080A3B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t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t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r>
          <w:rPr>
            <w:rFonts w:ascii="Cambria Math" w:hAnsi="Cambria Math" w:cs="Times New Roman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F35D17" w:rsidRPr="00F35D17">
        <w:rPr>
          <w:rFonts w:ascii="Times New Roman" w:hAnsi="Times New Roman" w:cs="Times New Roman"/>
          <w:sz w:val="24"/>
          <w:szCs w:val="24"/>
        </w:rPr>
        <w:t xml:space="preserve">= terms that are expected to capture any departure from the null if left unaccounted for.  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t xml:space="preserve">Table </w:t>
      </w:r>
      <w:r w:rsidR="0061585E">
        <w:rPr>
          <w:rFonts w:ascii="Times New Roman" w:hAnsi="Times New Roman" w:cs="Times New Roman"/>
          <w:sz w:val="24"/>
          <w:szCs w:val="24"/>
        </w:rPr>
        <w:t>A</w:t>
      </w:r>
      <w:r w:rsidRPr="00F35D17">
        <w:rPr>
          <w:rFonts w:ascii="Times New Roman" w:hAnsi="Times New Roman" w:cs="Times New Roman"/>
          <w:sz w:val="24"/>
          <w:szCs w:val="24"/>
        </w:rPr>
        <w:t>: Null hypotheses to test the three major assumptions for statistical modeling.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50"/>
        <w:gridCol w:w="2070"/>
      </w:tblGrid>
      <w:tr w:rsidR="00F35D17" w:rsidRPr="00F35D17" w:rsidTr="001E21E9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Tests to assess f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Null Hypothesis</w:t>
            </w:r>
          </w:p>
        </w:tc>
      </w:tr>
      <w:tr w:rsidR="00F35D17" w:rsidRPr="00F35D17" w:rsidTr="001E21E9">
        <w:tc>
          <w:tcPr>
            <w:tcW w:w="31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Dependenc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F35D17" w:rsidRPr="00F35D17" w:rsidTr="001E21E9">
        <w:tc>
          <w:tcPr>
            <w:tcW w:w="31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Non-linearity</w:t>
            </w:r>
          </w:p>
        </w:tc>
        <w:tc>
          <w:tcPr>
            <w:tcW w:w="207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</w:p>
        </w:tc>
      </w:tr>
      <w:tr w:rsidR="00F35D17" w:rsidRPr="00F35D17" w:rsidTr="001E21E9">
        <w:tc>
          <w:tcPr>
            <w:tcW w:w="31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Homogeneity (stationarity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= 0, 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</w:p>
        </w:tc>
      </w:tr>
    </w:tbl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t xml:space="preserve">OLS was used to estimate the above auxiliary regression. The same auxiliary regression was used to conduct all the misspecification (M-S) tests and the results are summarized in the following tables. 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t xml:space="preserve">Table </w:t>
      </w:r>
      <w:r w:rsidR="0061585E">
        <w:rPr>
          <w:rFonts w:ascii="Times New Roman" w:hAnsi="Times New Roman" w:cs="Times New Roman"/>
          <w:sz w:val="24"/>
          <w:szCs w:val="24"/>
        </w:rPr>
        <w:t>B</w:t>
      </w:r>
      <w:r w:rsidRPr="00F35D17">
        <w:rPr>
          <w:rFonts w:ascii="Times New Roman" w:hAnsi="Times New Roman" w:cs="Times New Roman"/>
          <w:sz w:val="24"/>
          <w:szCs w:val="24"/>
        </w:rPr>
        <w:t xml:space="preserve">: Results of </w:t>
      </w:r>
      <w:r>
        <w:rPr>
          <w:rFonts w:ascii="Times New Roman" w:hAnsi="Times New Roman" w:cs="Times New Roman"/>
          <w:sz w:val="24"/>
          <w:szCs w:val="24"/>
        </w:rPr>
        <w:t xml:space="preserve">the misspecification test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iel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eebles’ model and re-specified model of </w:t>
      </w:r>
      <w:r w:rsidRPr="00F35D17">
        <w:rPr>
          <w:rFonts w:ascii="Times New Roman" w:hAnsi="Times New Roman" w:cs="Times New Roman"/>
          <w:sz w:val="24"/>
          <w:szCs w:val="24"/>
        </w:rPr>
        <w:t>cattle depredation. The significant coefficient (α</w:t>
      </w:r>
      <w:r w:rsidRPr="00F35D1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F35D17">
        <w:rPr>
          <w:rFonts w:ascii="Times New Roman" w:hAnsi="Times New Roman" w:cs="Times New Roman"/>
          <w:sz w:val="24"/>
          <w:szCs w:val="24"/>
        </w:rPr>
        <w:t>) indicates that the assumption of homogeneity was violated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iel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eebles’ model</w:t>
      </w:r>
      <w:r w:rsidRPr="00F35D17">
        <w:rPr>
          <w:rFonts w:ascii="Times New Roman" w:hAnsi="Times New Roman" w:cs="Times New Roman"/>
          <w:sz w:val="24"/>
          <w:szCs w:val="24"/>
        </w:rPr>
        <w:t>. All insignificant coefficients indicate that the assumptions are met</w:t>
      </w:r>
      <w:r>
        <w:rPr>
          <w:rFonts w:ascii="Times New Roman" w:hAnsi="Times New Roman" w:cs="Times New Roman"/>
          <w:sz w:val="24"/>
          <w:szCs w:val="24"/>
        </w:rPr>
        <w:t xml:space="preserve"> in the re-specified model</w:t>
      </w:r>
      <w:r w:rsidRPr="00F35D17">
        <w:rPr>
          <w:rFonts w:ascii="Times New Roman" w:hAnsi="Times New Roman" w:cs="Times New Roman"/>
          <w:sz w:val="24"/>
          <w:szCs w:val="24"/>
        </w:rPr>
        <w:t>.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710"/>
        <w:gridCol w:w="1170"/>
        <w:gridCol w:w="1080"/>
      </w:tblGrid>
      <w:tr w:rsidR="00F35D17" w:rsidRPr="00F35D17" w:rsidTr="00F35D17"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Wielgus</w:t>
            </w:r>
            <w:proofErr w:type="spellEnd"/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and Peebles’ Mode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Re-specified Model</w:t>
            </w:r>
          </w:p>
        </w:tc>
      </w:tr>
      <w:tr w:rsidR="00F35D17" w:rsidRPr="00F35D17" w:rsidTr="00F35D17"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p -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p - value</w:t>
            </w:r>
          </w:p>
        </w:tc>
      </w:tr>
      <w:tr w:rsidR="00F35D17" w:rsidRPr="00F35D17" w:rsidTr="00F35D17"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F35D17" w:rsidRPr="00F35D17" w:rsidTr="00F35D17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71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17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08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F35D17" w:rsidRPr="00F35D17" w:rsidTr="00F35D17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1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17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8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F35D17" w:rsidRPr="00F35D17" w:rsidTr="00F35D17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71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17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F35D17" w:rsidRPr="00F35D17" w:rsidTr="00704519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b/>
                <w:sz w:val="24"/>
                <w:szCs w:val="24"/>
              </w:rPr>
              <w:t>0.147</w:t>
            </w:r>
          </w:p>
        </w:tc>
        <w:tc>
          <w:tcPr>
            <w:tcW w:w="171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b/>
                <w:sz w:val="24"/>
                <w:szCs w:val="24"/>
              </w:rPr>
              <w:t>0.057</w:t>
            </w:r>
          </w:p>
        </w:tc>
        <w:tc>
          <w:tcPr>
            <w:tcW w:w="117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080" w:type="dxa"/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F35D17" w:rsidRPr="00F35D17" w:rsidTr="00704519"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</w:tbl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04519" w:rsidRDefault="007045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35D1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35D17">
        <w:rPr>
          <w:rFonts w:ascii="Times New Roman" w:hAnsi="Times New Roman" w:cs="Times New Roman"/>
          <w:sz w:val="24"/>
          <w:szCs w:val="24"/>
        </w:rPr>
        <w:t xml:space="preserve">: Results of </w:t>
      </w:r>
      <w:r w:rsidR="00BB5751">
        <w:rPr>
          <w:rFonts w:ascii="Times New Roman" w:hAnsi="Times New Roman" w:cs="Times New Roman"/>
          <w:sz w:val="24"/>
          <w:szCs w:val="24"/>
        </w:rPr>
        <w:t xml:space="preserve">the misspecification tests of the </w:t>
      </w:r>
      <w:r w:rsidRPr="00F35D17">
        <w:rPr>
          <w:rFonts w:ascii="Times New Roman" w:hAnsi="Times New Roman" w:cs="Times New Roman"/>
          <w:sz w:val="24"/>
          <w:szCs w:val="24"/>
        </w:rPr>
        <w:t>sheep depredation model</w:t>
      </w:r>
      <w:r w:rsidR="00BB5751">
        <w:rPr>
          <w:rFonts w:ascii="Times New Roman" w:hAnsi="Times New Roman" w:cs="Times New Roman"/>
          <w:sz w:val="24"/>
          <w:szCs w:val="24"/>
        </w:rPr>
        <w:t>s</w:t>
      </w:r>
      <w:r w:rsidRPr="00F35D17">
        <w:rPr>
          <w:rFonts w:ascii="Times New Roman" w:hAnsi="Times New Roman" w:cs="Times New Roman"/>
          <w:sz w:val="24"/>
          <w:szCs w:val="24"/>
        </w:rPr>
        <w:t xml:space="preserve">. </w:t>
      </w:r>
      <w:r w:rsidR="00BB5751">
        <w:rPr>
          <w:rFonts w:ascii="Times New Roman" w:hAnsi="Times New Roman" w:cs="Times New Roman"/>
          <w:sz w:val="24"/>
          <w:szCs w:val="24"/>
        </w:rPr>
        <w:t>The</w:t>
      </w:r>
      <w:r w:rsidRPr="00F35D17">
        <w:rPr>
          <w:rFonts w:ascii="Times New Roman" w:hAnsi="Times New Roman" w:cs="Times New Roman"/>
          <w:sz w:val="24"/>
          <w:szCs w:val="24"/>
        </w:rPr>
        <w:t xml:space="preserve"> insignificant coefficients indicate that the assumptions are met.</w:t>
      </w: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710"/>
        <w:gridCol w:w="1170"/>
        <w:gridCol w:w="1080"/>
      </w:tblGrid>
      <w:tr w:rsidR="00F35D17" w:rsidRPr="00F35D17" w:rsidTr="00704519"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Wielgus</w:t>
            </w:r>
            <w:proofErr w:type="spellEnd"/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and Peebles’ Model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Re-specified Model</w:t>
            </w:r>
          </w:p>
        </w:tc>
      </w:tr>
      <w:tr w:rsidR="00F35D17" w:rsidRPr="00F35D17" w:rsidTr="00704519"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p -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35D17" w:rsidRPr="00F35D17" w:rsidRDefault="00F35D17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p - value</w:t>
            </w:r>
          </w:p>
        </w:tc>
      </w:tr>
      <w:tr w:rsidR="00F35D17" w:rsidRPr="00F35D17" w:rsidTr="00704519"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F35D17" w:rsidRPr="00F35D17" w:rsidTr="00704519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17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08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F35D17" w:rsidRPr="00F35D17" w:rsidTr="00704519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1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17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 w:rsidR="00F35D17" w:rsidRPr="00F35D17" w:rsidTr="00704519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71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117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8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F35D17" w:rsidRPr="00F35D17" w:rsidTr="00704519">
        <w:tc>
          <w:tcPr>
            <w:tcW w:w="1350" w:type="dxa"/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71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17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80" w:type="dxa"/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F35D17" w:rsidRPr="00F35D17" w:rsidTr="00704519"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F35D17" w:rsidP="00F35D1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35D1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F35D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F35D17" w:rsidRPr="00F35D17" w:rsidRDefault="00704519" w:rsidP="00704519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</w:tbl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35D17" w:rsidRPr="00F35D17" w:rsidRDefault="00F35D17" w:rsidP="00F35D17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35D17" w:rsidRPr="00F35D1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322" w:rsidRDefault="00F35322" w:rsidP="008F0544">
      <w:pPr>
        <w:spacing w:after="0" w:line="240" w:lineRule="auto"/>
      </w:pPr>
      <w:r>
        <w:separator/>
      </w:r>
    </w:p>
  </w:endnote>
  <w:endnote w:type="continuationSeparator" w:id="0">
    <w:p w:rsidR="00F35322" w:rsidRDefault="00F35322" w:rsidP="008F0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4321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0544" w:rsidRDefault="008F05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0A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0544" w:rsidRDefault="008F05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322" w:rsidRDefault="00F35322" w:rsidP="008F0544">
      <w:pPr>
        <w:spacing w:after="0" w:line="240" w:lineRule="auto"/>
      </w:pPr>
      <w:r>
        <w:separator/>
      </w:r>
    </w:p>
  </w:footnote>
  <w:footnote w:type="continuationSeparator" w:id="0">
    <w:p w:rsidR="00F35322" w:rsidRDefault="00F35322" w:rsidP="008F0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25"/>
    <w:rsid w:val="00080A3B"/>
    <w:rsid w:val="0061585E"/>
    <w:rsid w:val="00704519"/>
    <w:rsid w:val="00780542"/>
    <w:rsid w:val="008F0544"/>
    <w:rsid w:val="00BB0025"/>
    <w:rsid w:val="00BB5751"/>
    <w:rsid w:val="00D75F8E"/>
    <w:rsid w:val="00F35322"/>
    <w:rsid w:val="00F3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C9AB3-A4FE-41E3-90D8-033B1A71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5D17"/>
    <w:pPr>
      <w:spacing w:after="0" w:line="240" w:lineRule="auto"/>
    </w:pPr>
  </w:style>
  <w:style w:type="table" w:styleId="TableGrid">
    <w:name w:val="Table Grid"/>
    <w:basedOn w:val="TableNormal"/>
    <w:uiPriority w:val="39"/>
    <w:rsid w:val="00F3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0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544"/>
  </w:style>
  <w:style w:type="paragraph" w:styleId="Footer">
    <w:name w:val="footer"/>
    <w:basedOn w:val="Normal"/>
    <w:link w:val="FooterChar"/>
    <w:uiPriority w:val="99"/>
    <w:unhideWhenUsed/>
    <w:rsid w:val="008F05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Baral</dc:creator>
  <cp:keywords/>
  <dc:description/>
  <cp:lastModifiedBy>Nabin Baral</cp:lastModifiedBy>
  <cp:revision>8</cp:revision>
  <dcterms:created xsi:type="dcterms:W3CDTF">2015-04-07T18:45:00Z</dcterms:created>
  <dcterms:modified xsi:type="dcterms:W3CDTF">2016-01-26T18:36:00Z</dcterms:modified>
</cp:coreProperties>
</file>